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1B285" w14:textId="77777777" w:rsidR="002829AB" w:rsidRPr="005E4BF7" w:rsidRDefault="00770384">
      <w:pPr>
        <w:pStyle w:val="SupplementaryMaterial"/>
        <w:rPr>
          <w:rFonts w:asciiTheme="majorBidi" w:hAnsiTheme="majorBidi" w:cstheme="majorBidi"/>
          <w:b w:val="0"/>
          <w:sz w:val="24"/>
          <w:szCs w:val="24"/>
        </w:rPr>
      </w:pPr>
      <w:r w:rsidRPr="005E4BF7">
        <w:rPr>
          <w:rFonts w:asciiTheme="majorBidi" w:hAnsiTheme="majorBidi" w:cstheme="majorBidi"/>
          <w:sz w:val="24"/>
          <w:szCs w:val="24"/>
        </w:rPr>
        <w:t>Supplementary Material</w:t>
      </w:r>
    </w:p>
    <w:p w14:paraId="1FEA4966" w14:textId="77777777" w:rsidR="002829AB" w:rsidRPr="005E4BF7" w:rsidRDefault="002829AB">
      <w:pPr>
        <w:rPr>
          <w:rFonts w:asciiTheme="majorBidi" w:hAnsiTheme="majorBidi" w:cstheme="majorBidi"/>
          <w:sz w:val="24"/>
          <w:szCs w:val="24"/>
        </w:rPr>
      </w:pPr>
    </w:p>
    <w:p w14:paraId="7A0E808E" w14:textId="77777777" w:rsidR="002829AB" w:rsidRPr="005E4BF7" w:rsidRDefault="0077038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bookmarkStart w:id="0" w:name="_Hlk85182236"/>
      <w:r w:rsidRPr="005E4BF7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bookmarkEnd w:id="0"/>
      <w:r w:rsidRPr="005E4B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4BF7">
        <w:rPr>
          <w:rFonts w:asciiTheme="majorBidi" w:hAnsiTheme="majorBidi" w:cstheme="majorBidi"/>
          <w:sz w:val="24"/>
          <w:szCs w:val="24"/>
        </w:rPr>
        <w:t xml:space="preserve"> Behavioral </w:t>
      </w:r>
      <w:r w:rsidRPr="005E4BF7">
        <w:rPr>
          <w:rFonts w:ascii="Times New Roman" w:eastAsia="DengXian" w:hAnsi="Times New Roman" w:cs="Times New Roman"/>
          <w:spacing w:val="-5"/>
          <w:sz w:val="24"/>
          <w:lang w:bidi="ar"/>
        </w:rPr>
        <w:t>outcomes</w:t>
      </w:r>
      <w:r w:rsidRPr="005E4BF7">
        <w:rPr>
          <w:rFonts w:asciiTheme="majorBidi" w:hAnsiTheme="majorBidi" w:cstheme="majorBidi"/>
          <w:sz w:val="24"/>
          <w:szCs w:val="24"/>
        </w:rPr>
        <w:t xml:space="preserve"> of the cognitive tests</w:t>
      </w:r>
      <w:r w:rsidRPr="005E4BF7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2205"/>
      </w:tblGrid>
      <w:tr w:rsidR="005E4BF7" w:rsidRPr="005E4BF7" w14:paraId="696540D2" w14:textId="77777777"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</w:tcPr>
          <w:p w14:paraId="1966B1C3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3BE482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Mean ± SD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</w:tcPr>
          <w:p w14:paraId="05E2D07F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</w:p>
        </w:tc>
      </w:tr>
      <w:tr w:rsidR="005E4BF7" w:rsidRPr="005E4BF7" w14:paraId="52B743E3" w14:textId="77777777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4AA54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 xml:space="preserve">AVLT </w:t>
            </w:r>
            <w:r w:rsidRPr="005E4BF7">
              <w:rPr>
                <w:rFonts w:asciiTheme="majorBidi" w:hAnsiTheme="majorBidi" w:cstheme="majorBidi"/>
                <w:sz w:val="24"/>
                <w:szCs w:val="24"/>
              </w:rPr>
              <w:t>performance</w:t>
            </w:r>
          </w:p>
        </w:tc>
      </w:tr>
      <w:tr w:rsidR="005E4BF7" w:rsidRPr="005E4BF7" w14:paraId="70583489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BB4408B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Immediate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1CEF9C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7.4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2.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A2108B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2.80-14</w:t>
            </w:r>
          </w:p>
        </w:tc>
      </w:tr>
      <w:tr w:rsidR="005E4BF7" w:rsidRPr="005E4BF7" w14:paraId="0AA1722B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2E466BB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hort-term delayed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45CA43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8.09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2.9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036D13E9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2-14</w:t>
            </w:r>
          </w:p>
        </w:tc>
      </w:tr>
      <w:tr w:rsidR="005E4BF7" w:rsidRPr="005E4BF7" w14:paraId="592C9DA6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EA588A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Long-term delayed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784EE0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7.0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3.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576C9E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-13</w:t>
            </w:r>
          </w:p>
        </w:tc>
      </w:tr>
      <w:tr w:rsidR="005E4BF7" w:rsidRPr="005E4BF7" w14:paraId="5AE98A12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FA8D760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Long-term delayed recogn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B5132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0.77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2.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946C46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5-15</w:t>
            </w:r>
          </w:p>
        </w:tc>
      </w:tr>
      <w:tr w:rsidR="005E4BF7" w:rsidRPr="005E4BF7" w14:paraId="3108FBC1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C62A889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V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E85AFE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35.26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8.5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0FF7D091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2-60</w:t>
            </w:r>
          </w:p>
        </w:tc>
      </w:tr>
      <w:tr w:rsidR="005E4BF7" w:rsidRPr="005E4BF7" w14:paraId="12D2A7FF" w14:textId="77777777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AEF3FB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Digit span task performance</w:t>
            </w:r>
          </w:p>
        </w:tc>
      </w:tr>
      <w:tr w:rsidR="005E4BF7" w:rsidRPr="005E4BF7" w14:paraId="7FDE8542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683A3E0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Digit span forw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3291BA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9.58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1.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60D861A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5-13</w:t>
            </w:r>
          </w:p>
        </w:tc>
      </w:tr>
      <w:tr w:rsidR="005E4BF7" w:rsidRPr="005E4BF7" w14:paraId="6323D677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6AB31E3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Digit span backw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A57D26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4.72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1.5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7BEF0AD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2-9</w:t>
            </w:r>
          </w:p>
        </w:tc>
      </w:tr>
      <w:tr w:rsidR="005E4BF7" w:rsidRPr="005E4BF7" w14:paraId="7D3B5013" w14:textId="77777777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7873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Stroop Color Word Test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performance</w:t>
            </w:r>
          </w:p>
        </w:tc>
      </w:tr>
      <w:tr w:rsidR="005E4BF7" w:rsidRPr="005E4BF7" w14:paraId="30ED171C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77BD5EC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troop-d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CAA3AA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6.22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4.2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3CF57DEF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0.2-28</w:t>
            </w:r>
          </w:p>
        </w:tc>
      </w:tr>
      <w:tr w:rsidR="005E4BF7" w:rsidRPr="005E4BF7" w14:paraId="5FF17576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29C6C7C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troop-wo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FA8653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9.59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7.2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6FFD73F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0.9-49</w:t>
            </w:r>
          </w:p>
        </w:tc>
      </w:tr>
      <w:tr w:rsidR="005E4BF7" w:rsidRPr="005E4BF7" w14:paraId="0886DD0B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D340715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troop-color wo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009AF3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9.5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9.6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24552D1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3-60</w:t>
            </w:r>
          </w:p>
        </w:tc>
      </w:tr>
      <w:tr w:rsidR="005E4BF7" w:rsidRPr="005E4BF7" w14:paraId="35B4B7D9" w14:textId="77777777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DA9C8E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TOM-PST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performance</w:t>
            </w:r>
          </w:p>
        </w:tc>
      </w:tr>
      <w:tr w:rsidR="005E4BF7" w:rsidRPr="005E4BF7" w14:paraId="5EC77549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0FDC583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Primary belief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8F2FF2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67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7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A2F2C6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-2</w:t>
            </w:r>
          </w:p>
        </w:tc>
      </w:tr>
      <w:tr w:rsidR="005E4BF7" w:rsidRPr="005E4BF7" w14:paraId="3FDCAB2F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4EB53C1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Primary false belief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F8CB9B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3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7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DA7F7DD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3</w:t>
            </w:r>
          </w:p>
        </w:tc>
      </w:tr>
      <w:tr w:rsidR="005E4BF7" w:rsidRPr="005E4BF7" w14:paraId="44FB3EB6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F9FF202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econdary belief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13F89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98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73485BB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</w:tr>
      <w:tr w:rsidR="005E4BF7" w:rsidRPr="005E4BF7" w14:paraId="5EA624D9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5A1958B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econdary false belief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F2F5FF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12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9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DD42542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-3</w:t>
            </w:r>
          </w:p>
        </w:tc>
      </w:tr>
      <w:tr w:rsidR="005E4BF7" w:rsidRPr="005E4BF7" w14:paraId="2BE6BA40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6E08ACD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Tertiary false belief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99884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12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9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F9CC2B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-3</w:t>
            </w:r>
          </w:p>
        </w:tc>
      </w:tr>
      <w:tr w:rsidR="005E4BF7" w:rsidRPr="005E4BF7" w14:paraId="19742AC2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D8405F0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Sense of re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4961D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88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85FACC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-2</w:t>
            </w:r>
          </w:p>
        </w:tc>
      </w:tr>
      <w:tr w:rsidR="005E4BF7" w:rsidRPr="005E4BF7" w14:paraId="518C325F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8990D80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Understanding recipro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A7A3BE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6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34418B5D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3</w:t>
            </w:r>
          </w:p>
        </w:tc>
      </w:tr>
      <w:tr w:rsidR="005E4BF7" w:rsidRPr="005E4BF7" w14:paraId="587A1CBB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A753A36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Understanding dece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6D8F9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56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0EFE9A82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-3</w:t>
            </w:r>
          </w:p>
        </w:tc>
      </w:tr>
      <w:tr w:rsidR="005E4BF7" w:rsidRPr="005E4BF7" w14:paraId="7064D717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FAD11EA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Detecting dece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953200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77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5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FABE45F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-2</w:t>
            </w:r>
          </w:p>
        </w:tc>
      </w:tr>
      <w:tr w:rsidR="005E4BF7" w:rsidRPr="005E4BF7" w14:paraId="2C100C3C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79C919A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Total score of 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8AB1B6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48.51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8.6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FD07B1D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24-59</w:t>
            </w:r>
          </w:p>
        </w:tc>
      </w:tr>
      <w:tr w:rsidR="005E4BF7" w:rsidRPr="005E4BF7" w14:paraId="13A7DA95" w14:textId="77777777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B227A5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AIHQ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performance</w:t>
            </w:r>
          </w:p>
        </w:tc>
      </w:tr>
      <w:tr w:rsidR="005E4BF7" w:rsidRPr="005E4BF7" w14:paraId="48BA4648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9794080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IH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C3516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9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8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087D4485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4</w:t>
            </w:r>
          </w:p>
        </w:tc>
      </w:tr>
      <w:tr w:rsidR="005E4BF7" w:rsidRPr="005E4BF7" w14:paraId="43CAE10C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D271931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IB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E28E5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91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1.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473A69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5.33</w:t>
            </w:r>
          </w:p>
        </w:tc>
      </w:tr>
      <w:tr w:rsidR="005E4BF7" w:rsidRPr="005E4BF7" w14:paraId="19133105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9285C4E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I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9F91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0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088608FB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4.40</w:t>
            </w:r>
          </w:p>
        </w:tc>
      </w:tr>
      <w:tr w:rsidR="005E4BF7" w:rsidRPr="005E4BF7" w14:paraId="725BC008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04C4A43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proofErr w:type="spellStart"/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mH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99DB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77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6B46A3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3.40</w:t>
            </w:r>
          </w:p>
        </w:tc>
      </w:tr>
      <w:tr w:rsidR="005E4BF7" w:rsidRPr="005E4BF7" w14:paraId="5FAD6F54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4E2DD01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proofErr w:type="spellStart"/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mB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550FF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2.48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9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441141D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5.33</w:t>
            </w:r>
          </w:p>
        </w:tc>
      </w:tr>
      <w:tr w:rsidR="005E4BF7" w:rsidRPr="005E4BF7" w14:paraId="14837E64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B94DEB5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proofErr w:type="spellStart"/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mA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307C87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79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5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426186B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3.20</w:t>
            </w:r>
          </w:p>
        </w:tc>
      </w:tr>
      <w:tr w:rsidR="005E4BF7" w:rsidRPr="005E4BF7" w14:paraId="4B46D5CE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3947AAD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proofErr w:type="spellStart"/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cH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3091A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3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6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3AF10482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4</w:t>
            </w:r>
          </w:p>
        </w:tc>
      </w:tr>
      <w:tr w:rsidR="005E4BF7" w:rsidRPr="005E4BF7" w14:paraId="3976312D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7850CDC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proofErr w:type="spellStart"/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cB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4B49A2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90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8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154B37A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5.33</w:t>
            </w:r>
          </w:p>
        </w:tc>
      </w:tr>
      <w:tr w:rsidR="005E4BF7" w:rsidRPr="005E4BF7" w14:paraId="6B356CA7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6496DBB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c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3655E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1.65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0.7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F54971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1-4.60</w:t>
            </w:r>
          </w:p>
        </w:tc>
      </w:tr>
      <w:tr w:rsidR="005E4BF7" w:rsidRPr="005E4BF7" w14:paraId="2E0C35BF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B962319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TH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CD6D9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5.07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1.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8F22F44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3-10.80</w:t>
            </w:r>
          </w:p>
        </w:tc>
      </w:tr>
      <w:tr w:rsidR="005E4BF7" w:rsidRPr="005E4BF7" w14:paraId="73EB165C" w14:textId="77777777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576A566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TB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3F8B2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7.30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2.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3A5898CF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3-16</w:t>
            </w:r>
          </w:p>
        </w:tc>
      </w:tr>
      <w:tr w:rsidR="005E4BF7" w:rsidRPr="005E4BF7" w14:paraId="6265FB6E" w14:textId="77777777">
        <w:tc>
          <w:tcPr>
            <w:tcW w:w="3823" w:type="dxa"/>
            <w:tcBorders>
              <w:top w:val="nil"/>
              <w:left w:val="nil"/>
              <w:right w:val="nil"/>
            </w:tcBorders>
          </w:tcPr>
          <w:p w14:paraId="1CC5CD79" w14:textId="77777777" w:rsidR="002829AB" w:rsidRPr="005E4BF7" w:rsidRDefault="00770384">
            <w:pPr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pacing w:val="-5"/>
                <w:sz w:val="24"/>
                <w:szCs w:val="24"/>
              </w:rPr>
              <w:t>TA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B684CC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 xml:space="preserve">5.48 </w:t>
            </w:r>
            <w:r w:rsidRPr="005E4BF7">
              <w:rPr>
                <w:rFonts w:asciiTheme="majorBidi" w:hAnsiTheme="majorBidi" w:cstheme="majorBidi"/>
                <w:spacing w:val="15"/>
                <w:sz w:val="24"/>
                <w:szCs w:val="24"/>
              </w:rPr>
              <w:t>±1.63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</w:tcPr>
          <w:p w14:paraId="1B568CD8" w14:textId="77777777" w:rsidR="002829AB" w:rsidRPr="005E4BF7" w:rsidRDefault="007703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3-11</w:t>
            </w:r>
          </w:p>
        </w:tc>
      </w:tr>
    </w:tbl>
    <w:p w14:paraId="7D6B974E" w14:textId="77777777" w:rsidR="002829AB" w:rsidRPr="005E4BF7" w:rsidRDefault="00770384">
      <w:pPr>
        <w:rPr>
          <w:rFonts w:asciiTheme="majorBidi" w:hAnsiTheme="majorBidi" w:cstheme="majorBidi"/>
          <w:sz w:val="24"/>
          <w:szCs w:val="24"/>
        </w:rPr>
      </w:pPr>
      <w:bookmarkStart w:id="1" w:name="_Hlk85189382"/>
      <w:r w:rsidRPr="005E4BF7">
        <w:rPr>
          <w:rFonts w:asciiTheme="majorBidi" w:hAnsiTheme="majorBidi" w:cstheme="majorBidi"/>
          <w:sz w:val="24"/>
          <w:szCs w:val="24"/>
        </w:rPr>
        <w:t xml:space="preserve">SD, standard deviation; AVLT, auditory verbal learning test; VFT, verbal fluency test; </w:t>
      </w:r>
      <w:r w:rsidRPr="005E4BF7">
        <w:rPr>
          <w:rFonts w:asciiTheme="majorBidi" w:hAnsiTheme="majorBidi" w:cstheme="majorBidi"/>
          <w:sz w:val="24"/>
          <w:szCs w:val="24"/>
        </w:rPr>
        <w:lastRenderedPageBreak/>
        <w:t xml:space="preserve">TOM-PST, theory of mind picture-sequencing task; AIHQ, ambiguous intentions hostility questionnaire; IHB, intentional hostility bias; IBB, </w:t>
      </w:r>
      <w:r w:rsidRPr="005E4BF7">
        <w:rPr>
          <w:rFonts w:asciiTheme="majorBidi" w:hAnsiTheme="majorBidi" w:cstheme="majorBidi"/>
          <w:sz w:val="24"/>
          <w:szCs w:val="24"/>
        </w:rPr>
        <w:t xml:space="preserve">intentional blame bias; IAB, intentional aggression bias; </w:t>
      </w:r>
      <w:proofErr w:type="spellStart"/>
      <w:r w:rsidRPr="005E4BF7">
        <w:rPr>
          <w:rFonts w:asciiTheme="majorBidi" w:hAnsiTheme="majorBidi" w:cstheme="majorBidi"/>
          <w:sz w:val="24"/>
          <w:szCs w:val="24"/>
        </w:rPr>
        <w:t>AmHB</w:t>
      </w:r>
      <w:proofErr w:type="spellEnd"/>
      <w:r w:rsidRPr="005E4BF7">
        <w:rPr>
          <w:rFonts w:asciiTheme="majorBidi" w:hAnsiTheme="majorBidi" w:cstheme="majorBidi"/>
          <w:sz w:val="24"/>
          <w:szCs w:val="24"/>
        </w:rPr>
        <w:t xml:space="preserve">, ambiguous hostility bias; </w:t>
      </w:r>
      <w:proofErr w:type="spellStart"/>
      <w:r w:rsidRPr="005E4BF7">
        <w:rPr>
          <w:rFonts w:asciiTheme="majorBidi" w:hAnsiTheme="majorBidi" w:cstheme="majorBidi"/>
          <w:sz w:val="24"/>
          <w:szCs w:val="24"/>
        </w:rPr>
        <w:t>AmBB</w:t>
      </w:r>
      <w:proofErr w:type="spellEnd"/>
      <w:r w:rsidRPr="005E4BF7">
        <w:rPr>
          <w:rFonts w:asciiTheme="majorBidi" w:hAnsiTheme="majorBidi" w:cstheme="majorBidi"/>
          <w:sz w:val="24"/>
          <w:szCs w:val="24"/>
        </w:rPr>
        <w:t xml:space="preserve">, ambiguous blame bias; </w:t>
      </w:r>
      <w:proofErr w:type="spellStart"/>
      <w:r w:rsidRPr="005E4BF7">
        <w:rPr>
          <w:rFonts w:asciiTheme="majorBidi" w:hAnsiTheme="majorBidi" w:cstheme="majorBidi"/>
          <w:sz w:val="24"/>
          <w:szCs w:val="24"/>
        </w:rPr>
        <w:t>AmAB</w:t>
      </w:r>
      <w:proofErr w:type="spellEnd"/>
      <w:r w:rsidRPr="005E4BF7">
        <w:rPr>
          <w:rFonts w:asciiTheme="majorBidi" w:hAnsiTheme="majorBidi" w:cstheme="majorBidi"/>
          <w:sz w:val="24"/>
          <w:szCs w:val="24"/>
        </w:rPr>
        <w:t xml:space="preserve">, ambiguous aggression bias; </w:t>
      </w:r>
      <w:proofErr w:type="spellStart"/>
      <w:r w:rsidRPr="005E4BF7">
        <w:rPr>
          <w:rFonts w:asciiTheme="majorBidi" w:hAnsiTheme="majorBidi" w:cstheme="majorBidi"/>
          <w:sz w:val="24"/>
          <w:szCs w:val="24"/>
        </w:rPr>
        <w:t>AcHB</w:t>
      </w:r>
      <w:proofErr w:type="spellEnd"/>
      <w:r w:rsidRPr="005E4BF7">
        <w:rPr>
          <w:rFonts w:asciiTheme="majorBidi" w:hAnsiTheme="majorBidi" w:cstheme="majorBidi"/>
          <w:sz w:val="24"/>
          <w:szCs w:val="24"/>
        </w:rPr>
        <w:t xml:space="preserve">, accidental hostility bias; </w:t>
      </w:r>
      <w:proofErr w:type="spellStart"/>
      <w:r w:rsidRPr="005E4BF7">
        <w:rPr>
          <w:rFonts w:asciiTheme="majorBidi" w:hAnsiTheme="majorBidi" w:cstheme="majorBidi"/>
          <w:sz w:val="24"/>
          <w:szCs w:val="24"/>
        </w:rPr>
        <w:t>AcBB</w:t>
      </w:r>
      <w:proofErr w:type="spellEnd"/>
      <w:r w:rsidRPr="005E4BF7">
        <w:rPr>
          <w:rFonts w:asciiTheme="majorBidi" w:hAnsiTheme="majorBidi" w:cstheme="majorBidi"/>
          <w:sz w:val="24"/>
          <w:szCs w:val="24"/>
        </w:rPr>
        <w:t>, accidental blame bias; AcAB, accidental aggression bias; THB, tota</w:t>
      </w:r>
      <w:r w:rsidRPr="005E4BF7">
        <w:rPr>
          <w:rFonts w:asciiTheme="majorBidi" w:hAnsiTheme="majorBidi" w:cstheme="majorBidi"/>
          <w:sz w:val="24"/>
          <w:szCs w:val="24"/>
        </w:rPr>
        <w:t>l scores of hostility bias; TBB, total scores of blame bias; TAB, total scores of aggression bias.</w:t>
      </w:r>
    </w:p>
    <w:bookmarkEnd w:id="1"/>
    <w:p w14:paraId="23987E34" w14:textId="77777777" w:rsidR="002829AB" w:rsidRPr="005E4BF7" w:rsidRDefault="002829AB">
      <w:pPr>
        <w:rPr>
          <w:rFonts w:asciiTheme="majorBidi" w:hAnsiTheme="majorBidi" w:cstheme="majorBidi"/>
          <w:sz w:val="24"/>
          <w:szCs w:val="24"/>
        </w:rPr>
      </w:pPr>
    </w:p>
    <w:p w14:paraId="2C2E55E7" w14:textId="77777777" w:rsidR="002829AB" w:rsidRPr="005E4BF7" w:rsidRDefault="00770384">
      <w:pPr>
        <w:widowControl/>
        <w:jc w:val="left"/>
        <w:rPr>
          <w:ins w:id="2" w:author="岚璞" w:date="2021-12-26T12:34:00Z"/>
          <w:rFonts w:asciiTheme="majorBidi" w:hAnsiTheme="majorBidi" w:cstheme="majorBidi"/>
          <w:b/>
          <w:bCs/>
          <w:sz w:val="24"/>
          <w:szCs w:val="24"/>
        </w:rPr>
      </w:pPr>
      <w:bookmarkStart w:id="3" w:name="_Hlk85186321"/>
      <w:ins w:id="4" w:author="岚璞" w:date="2021-12-26T12:34:00Z">
        <w:r w:rsidRPr="005E4BF7">
          <w:rPr>
            <w:rFonts w:asciiTheme="majorBidi" w:hAnsiTheme="majorBidi" w:cstheme="majorBidi"/>
            <w:b/>
            <w:bCs/>
            <w:sz w:val="24"/>
            <w:szCs w:val="24"/>
          </w:rPr>
          <w:br w:type="page"/>
        </w:r>
      </w:ins>
    </w:p>
    <w:p w14:paraId="08A23D90" w14:textId="77777777" w:rsidR="002829AB" w:rsidRPr="005E4BF7" w:rsidRDefault="0077038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Pr="005E4BF7">
        <w:rPr>
          <w:rFonts w:asciiTheme="majorBidi" w:hAnsiTheme="majorBidi" w:cstheme="majorBidi" w:hint="eastAsia"/>
          <w:b/>
          <w:bCs/>
          <w:sz w:val="24"/>
          <w:szCs w:val="24"/>
        </w:rPr>
        <w:t>2</w:t>
      </w:r>
      <w:r w:rsidRPr="005E4B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4BF7">
        <w:rPr>
          <w:rFonts w:asciiTheme="majorBidi" w:hAnsiTheme="majorBidi" w:cstheme="majorBidi"/>
          <w:sz w:val="24"/>
          <w:szCs w:val="24"/>
        </w:rPr>
        <w:t xml:space="preserve">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Correlation between neurocognition and GMV </w:t>
      </w:r>
      <w:r w:rsidRPr="005E4BF7">
        <w:rPr>
          <w:rFonts w:asciiTheme="majorBidi" w:eastAsia="SimSun" w:hAnsiTheme="majorBidi" w:cstheme="majorBidi" w:hint="eastAsia"/>
          <w:spacing w:val="-5"/>
          <w:sz w:val="24"/>
          <w:szCs w:val="24"/>
          <w:lang w:bidi="ar"/>
        </w:rPr>
        <w:t xml:space="preserve">before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adjusting for the outliers of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827"/>
        <w:gridCol w:w="1134"/>
        <w:gridCol w:w="1213"/>
      </w:tblGrid>
      <w:tr w:rsidR="005E4BF7" w:rsidRPr="005E4BF7" w14:paraId="01B1B993" w14:textId="77777777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53206B1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  <w:lang w:bidi="ar"/>
              </w:rPr>
              <w:t>Neurocognition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1DB950E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Brain reg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60CDC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r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41C3702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</w:tr>
      <w:tr w:rsidR="005E4BF7" w:rsidRPr="005E4BF7" w14:paraId="0B4B9F9D" w14:textId="77777777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8DB2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AVLT-immediate recal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B203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temporal p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084D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62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46321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38329722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370D7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VF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E0CA0B7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temporal pole: 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E6A84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DC9223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754FB3D3" w14:textId="77777777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07DCD68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Stroop-wo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3E1FF24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Righ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middle frontal gyr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9F89A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629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0571AEE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0DB292AD" w14:textId="77777777" w:rsidR="002829AB" w:rsidRPr="005E4BF7" w:rsidRDefault="00770384">
      <w:pPr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Abbreviations: GMV, gray matter volume; 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AVLT,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auditory verbal learning test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; VFT,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verbal fluency test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; </w:t>
      </w:r>
      <w:r w:rsidRPr="005E4BF7">
        <w:rPr>
          <w:rFonts w:asciiTheme="majorBidi" w:hAnsiTheme="majorBidi" w:cstheme="majorBidi"/>
          <w:i/>
          <w:iCs/>
          <w:spacing w:val="-5"/>
          <w:sz w:val="24"/>
          <w:szCs w:val="24"/>
        </w:rPr>
        <w:t>pr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>, partial correlation coefficient.</w:t>
      </w:r>
    </w:p>
    <w:p w14:paraId="16B1B56A" w14:textId="77777777" w:rsidR="002829AB" w:rsidRPr="005E4BF7" w:rsidRDefault="00770384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A8970AF" w14:textId="77777777" w:rsidR="002829AB" w:rsidRPr="005E4BF7" w:rsidRDefault="0077038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Pr="005E4BF7">
        <w:rPr>
          <w:rFonts w:asciiTheme="majorBidi" w:hAnsiTheme="majorBidi" w:cstheme="majorBidi" w:hint="eastAsia"/>
          <w:b/>
          <w:bCs/>
          <w:sz w:val="24"/>
          <w:szCs w:val="24"/>
        </w:rPr>
        <w:t>3</w:t>
      </w:r>
      <w:r w:rsidRPr="005E4B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4BF7">
        <w:rPr>
          <w:rFonts w:asciiTheme="majorBidi" w:hAnsiTheme="majorBidi" w:cstheme="majorBidi"/>
          <w:sz w:val="24"/>
          <w:szCs w:val="24"/>
        </w:rPr>
        <w:t xml:space="preserve">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Correlation between social cognition and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 ALFF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 </w:t>
      </w:r>
      <w:r w:rsidRPr="005E4BF7">
        <w:rPr>
          <w:rFonts w:asciiTheme="majorBidi" w:eastAsia="SimSun" w:hAnsiTheme="majorBidi" w:cstheme="majorBidi" w:hint="eastAsia"/>
          <w:spacing w:val="-5"/>
          <w:sz w:val="24"/>
          <w:szCs w:val="24"/>
          <w:lang w:bidi="ar"/>
        </w:rPr>
        <w:t>before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 adjusting for the outliers of outcomes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268"/>
        <w:gridCol w:w="2835"/>
        <w:gridCol w:w="1134"/>
        <w:gridCol w:w="1134"/>
      </w:tblGrid>
      <w:tr w:rsidR="005E4BF7" w:rsidRPr="005E4BF7" w14:paraId="06AE3137" w14:textId="7777777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5B4C6DC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  <w:lang w:bidi="ar"/>
              </w:rPr>
              <w:t>Social cognitio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33DC53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Brain reg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C44412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74460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</w:tr>
      <w:tr w:rsidR="005E4BF7" w:rsidRPr="005E4BF7" w14:paraId="0BFB2D0C" w14:textId="7777777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2BBD5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TOM-sense of real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CC4B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hippocamp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FD91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6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664F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25D01D38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FBE187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TOM-sense of re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07CC6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Left 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9C636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5FF4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24C32898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DA491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AcH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9F238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Left fusiform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18A4A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319D7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482CE4E0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920B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AcH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69E47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Righ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EF2D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7DA42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6415B731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5497A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AcA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F0C0E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Left fusiform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67527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93B5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6A607A65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21BD0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AcA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5E64E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2C3B2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A5735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4424ED05" w14:textId="77777777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2447559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TAB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7568616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Left fusiform gyr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D62E104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5F4D4A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57A5AA30" w14:textId="77777777" w:rsidR="002829AB" w:rsidRPr="005E4BF7" w:rsidRDefault="00770384">
      <w:pPr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Abbreviations: 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ALFF, amplitude of low-frequency fluctuation; TOM, theory of mind; AIHQ, ambiguous intentions hostility questionnaire; </w:t>
      </w:r>
      <w:proofErr w:type="spellStart"/>
      <w:r w:rsidRPr="005E4BF7">
        <w:rPr>
          <w:rFonts w:asciiTheme="majorBidi" w:hAnsiTheme="majorBidi" w:cstheme="majorBidi"/>
          <w:spacing w:val="-5"/>
          <w:sz w:val="24"/>
          <w:szCs w:val="24"/>
        </w:rPr>
        <w:t>AcHB</w:t>
      </w:r>
      <w:proofErr w:type="spellEnd"/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, accidental hostility bias; AcAB, accidental aggression bias; TAB, total scores of aggression bias; </w:t>
      </w:r>
      <w:r w:rsidRPr="005E4BF7">
        <w:rPr>
          <w:rFonts w:asciiTheme="majorBidi" w:hAnsiTheme="majorBidi" w:cstheme="majorBidi"/>
          <w:i/>
          <w:iCs/>
          <w:spacing w:val="-5"/>
          <w:sz w:val="24"/>
          <w:szCs w:val="24"/>
        </w:rPr>
        <w:t>pr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>, partial correlation coeffici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>ent.</w:t>
      </w:r>
    </w:p>
    <w:p w14:paraId="097ED752" w14:textId="77777777" w:rsidR="002829AB" w:rsidRPr="005E4BF7" w:rsidRDefault="00770384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2171D22" w14:textId="77777777" w:rsidR="002829AB" w:rsidRPr="005E4BF7" w:rsidRDefault="0077038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bookmarkEnd w:id="3"/>
      <w:r w:rsidRPr="005E4BF7">
        <w:rPr>
          <w:rFonts w:asciiTheme="majorBidi" w:hAnsiTheme="majorBidi" w:cstheme="majorBidi" w:hint="eastAsia"/>
          <w:b/>
          <w:bCs/>
          <w:sz w:val="24"/>
          <w:szCs w:val="24"/>
        </w:rPr>
        <w:t>4</w:t>
      </w:r>
      <w:r w:rsidRPr="005E4B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4BF7">
        <w:rPr>
          <w:rFonts w:asciiTheme="majorBidi" w:hAnsiTheme="majorBidi" w:cstheme="majorBidi"/>
          <w:sz w:val="24"/>
          <w:szCs w:val="24"/>
        </w:rPr>
        <w:t xml:space="preserve">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Correlation between neurocognition and GMV after adjusting for the antipsychotics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827"/>
        <w:gridCol w:w="1134"/>
        <w:gridCol w:w="1213"/>
      </w:tblGrid>
      <w:tr w:rsidR="005E4BF7" w:rsidRPr="005E4BF7" w14:paraId="46BE58E0" w14:textId="77777777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2BC591F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  <w:lang w:bidi="ar"/>
              </w:rPr>
              <w:t>Neurocognition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557DB12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Brain reg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202321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r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3949293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</w:tr>
      <w:tr w:rsidR="005E4BF7" w:rsidRPr="005E4BF7" w14:paraId="7C8E6433" w14:textId="77777777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470E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AVLT-immediate recal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D0EF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temporal p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4C00C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639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878C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180CE6BD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A6E6A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VF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EC2EE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emporal pole: middle temporal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0F6D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6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49B620A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457BC9EE" w14:textId="77777777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41FC909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Stroop-wo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1144BA7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Righ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middle frontal gyr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4B2427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453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15ADBEC2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5</w:t>
            </w:r>
          </w:p>
        </w:tc>
      </w:tr>
    </w:tbl>
    <w:p w14:paraId="38FE84CE" w14:textId="77777777" w:rsidR="002829AB" w:rsidRPr="005E4BF7" w:rsidRDefault="00770384">
      <w:pPr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Abbreviations: GMV, gray matter volume; 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AVLT,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auditory verbal learning test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; VFT,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verbal fluency test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; </w:t>
      </w:r>
      <w:r w:rsidRPr="005E4BF7">
        <w:rPr>
          <w:rFonts w:asciiTheme="majorBidi" w:hAnsiTheme="majorBidi" w:cstheme="majorBidi"/>
          <w:i/>
          <w:iCs/>
          <w:spacing w:val="-5"/>
          <w:sz w:val="24"/>
          <w:szCs w:val="24"/>
        </w:rPr>
        <w:t>pr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>, partial correlation coefficient.</w:t>
      </w:r>
    </w:p>
    <w:p w14:paraId="1739A868" w14:textId="77777777" w:rsidR="002829AB" w:rsidRPr="005E4BF7" w:rsidRDefault="00770384">
      <w:pPr>
        <w:widowControl/>
        <w:jc w:val="left"/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</w:pPr>
      <w:r w:rsidRPr="005E4BF7">
        <w:rPr>
          <w:rFonts w:asciiTheme="majorBidi" w:hAnsiTheme="majorBidi" w:cstheme="majorBidi"/>
          <w:spacing w:val="-5"/>
          <w:sz w:val="24"/>
          <w:szCs w:val="24"/>
        </w:rPr>
        <w:br w:type="page"/>
      </w:r>
    </w:p>
    <w:p w14:paraId="19FE61E5" w14:textId="77777777" w:rsidR="002829AB" w:rsidRPr="005E4BF7" w:rsidRDefault="0077038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Pr="005E4BF7">
        <w:rPr>
          <w:rFonts w:asciiTheme="majorBidi" w:hAnsiTheme="majorBidi" w:cstheme="majorBidi" w:hint="eastAsia"/>
          <w:b/>
          <w:bCs/>
          <w:sz w:val="24"/>
          <w:szCs w:val="24"/>
        </w:rPr>
        <w:t>5</w:t>
      </w:r>
      <w:r w:rsidRPr="005E4B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4BF7">
        <w:rPr>
          <w:rFonts w:asciiTheme="majorBidi" w:hAnsiTheme="majorBidi" w:cstheme="majorBidi"/>
          <w:sz w:val="24"/>
          <w:szCs w:val="24"/>
        </w:rPr>
        <w:t xml:space="preserve">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Correlation between social cognition and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 ALFF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 after adjusting for the antipsychotics effect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268"/>
        <w:gridCol w:w="2835"/>
        <w:gridCol w:w="1134"/>
        <w:gridCol w:w="1134"/>
      </w:tblGrid>
      <w:tr w:rsidR="005E4BF7" w:rsidRPr="005E4BF7" w14:paraId="7703AC68" w14:textId="7777777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EFE45F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  <w:lang w:bidi="ar"/>
              </w:rPr>
              <w:t>Social cognitio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BCDE76D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Brain reg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533EEE7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60F77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</w:tr>
      <w:tr w:rsidR="005E4BF7" w:rsidRPr="005E4BF7" w14:paraId="2131B72E" w14:textId="7777777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A19D9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TOM-sense of real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E94A4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Left precentral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92641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4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D5AD1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8</w:t>
            </w:r>
          </w:p>
        </w:tc>
      </w:tr>
      <w:tr w:rsidR="005E4BF7" w:rsidRPr="005E4BF7" w14:paraId="10E19AA5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D1C7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AcH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4A5A1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Righ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E5801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2F4A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0.018</w:t>
            </w:r>
          </w:p>
        </w:tc>
      </w:tr>
      <w:tr w:rsidR="005E4BF7" w:rsidRPr="005E4BF7" w14:paraId="424D156F" w14:textId="7777777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660E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AcA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0DAF5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CBCB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FF4B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0.072</w:t>
            </w:r>
          </w:p>
        </w:tc>
      </w:tr>
    </w:tbl>
    <w:p w14:paraId="223C1932" w14:textId="77777777" w:rsidR="002829AB" w:rsidRPr="005E4BF7" w:rsidRDefault="00770384">
      <w:pPr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Abbreviations: 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ALFF, amplitude of low-frequency fluctuation; TOM, theory of mind; AIHQ, ambiguous intentions hostility questionnaire; </w:t>
      </w:r>
      <w:proofErr w:type="spellStart"/>
      <w:r w:rsidRPr="005E4BF7">
        <w:rPr>
          <w:rFonts w:asciiTheme="majorBidi" w:hAnsiTheme="majorBidi" w:cstheme="majorBidi"/>
          <w:spacing w:val="-5"/>
          <w:sz w:val="24"/>
          <w:szCs w:val="24"/>
        </w:rPr>
        <w:t>AcHB</w:t>
      </w:r>
      <w:proofErr w:type="spellEnd"/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, accidental hostility bias; AcAB, accidental aggression bias; </w:t>
      </w:r>
      <w:r w:rsidRPr="005E4BF7">
        <w:rPr>
          <w:rFonts w:asciiTheme="majorBidi" w:hAnsiTheme="majorBidi" w:cstheme="majorBidi"/>
          <w:i/>
          <w:iCs/>
          <w:spacing w:val="-5"/>
          <w:sz w:val="24"/>
          <w:szCs w:val="24"/>
        </w:rPr>
        <w:t>pr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>, partial correlation coefficient.</w:t>
      </w:r>
    </w:p>
    <w:p w14:paraId="769F4CC8" w14:textId="77777777" w:rsidR="002829AB" w:rsidRPr="005E4BF7" w:rsidRDefault="00770384">
      <w:pPr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hAnsiTheme="majorBidi" w:cstheme="majorBidi"/>
          <w:spacing w:val="-5"/>
          <w:sz w:val="24"/>
          <w:szCs w:val="24"/>
        </w:rPr>
        <w:br w:type="page"/>
      </w:r>
    </w:p>
    <w:p w14:paraId="585188A5" w14:textId="77777777" w:rsidR="002829AB" w:rsidRPr="005E4BF7" w:rsidRDefault="0077038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Pr="005E4BF7">
        <w:rPr>
          <w:rFonts w:asciiTheme="majorBidi" w:hAnsiTheme="majorBidi" w:cstheme="majorBidi" w:hint="eastAsia"/>
          <w:b/>
          <w:bCs/>
          <w:sz w:val="24"/>
          <w:szCs w:val="24"/>
        </w:rPr>
        <w:t>6</w:t>
      </w:r>
      <w:r w:rsidRPr="005E4B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4BF7">
        <w:rPr>
          <w:rFonts w:asciiTheme="majorBidi" w:hAnsiTheme="majorBidi" w:cstheme="majorBidi"/>
          <w:sz w:val="24"/>
          <w:szCs w:val="24"/>
        </w:rPr>
        <w:t xml:space="preserve">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Correlation between neurocognition and GMV after adjusting for the age of onset of schizophre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827"/>
        <w:gridCol w:w="1134"/>
        <w:gridCol w:w="1213"/>
      </w:tblGrid>
      <w:tr w:rsidR="005E4BF7" w:rsidRPr="005E4BF7" w14:paraId="7A9FBAEC" w14:textId="77777777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4AF402AC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  <w:lang w:bidi="ar"/>
              </w:rPr>
              <w:t>Neurocognition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0E176D6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Brain reg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CDF2D9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r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7EEA3928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</w:tr>
      <w:tr w:rsidR="005E4BF7" w:rsidRPr="005E4BF7" w14:paraId="4141A8A4" w14:textId="77777777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2F8A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AVLT-immediate recal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90CE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temporal p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1FB8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61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2CB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4AD989CF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EF7EB6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VF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DCCB82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Lef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emporal pole: middle temporal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8075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6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8BDF7D6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E4BF7" w:rsidRPr="005E4BF7" w14:paraId="74123CDF" w14:textId="77777777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1688A577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Stroop-wo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134082DA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Righ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middle frontal gyr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CE896A6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47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71E833A5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3</w:t>
            </w:r>
          </w:p>
        </w:tc>
      </w:tr>
    </w:tbl>
    <w:p w14:paraId="7AB621A2" w14:textId="77777777" w:rsidR="002829AB" w:rsidRPr="005E4BF7" w:rsidRDefault="00770384">
      <w:pPr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Abbreviations: GMV, gray matter volume; 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AVLT,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auditory verbal learning test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; VFT,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verbal fluency test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; </w:t>
      </w:r>
      <w:r w:rsidRPr="005E4BF7">
        <w:rPr>
          <w:rFonts w:asciiTheme="majorBidi" w:hAnsiTheme="majorBidi" w:cstheme="majorBidi"/>
          <w:i/>
          <w:iCs/>
          <w:spacing w:val="-5"/>
          <w:sz w:val="24"/>
          <w:szCs w:val="24"/>
        </w:rPr>
        <w:t>pr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>, partial correlation coefficient.</w:t>
      </w:r>
    </w:p>
    <w:p w14:paraId="38352FF9" w14:textId="77777777" w:rsidR="002829AB" w:rsidRPr="005E4BF7" w:rsidRDefault="00770384">
      <w:pPr>
        <w:widowControl/>
        <w:jc w:val="left"/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hAnsiTheme="majorBidi" w:cstheme="majorBidi"/>
          <w:spacing w:val="-5"/>
          <w:sz w:val="24"/>
          <w:szCs w:val="24"/>
        </w:rPr>
        <w:br w:type="page"/>
      </w:r>
    </w:p>
    <w:p w14:paraId="6B7E417D" w14:textId="77777777" w:rsidR="002829AB" w:rsidRPr="005E4BF7" w:rsidRDefault="0077038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5E4BF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Pr="005E4BF7">
        <w:rPr>
          <w:rFonts w:asciiTheme="majorBidi" w:hAnsiTheme="majorBidi" w:cstheme="majorBidi" w:hint="eastAsia"/>
          <w:b/>
          <w:bCs/>
          <w:sz w:val="24"/>
          <w:szCs w:val="24"/>
        </w:rPr>
        <w:t>7</w:t>
      </w:r>
      <w:r w:rsidRPr="005E4B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4BF7">
        <w:rPr>
          <w:rFonts w:asciiTheme="majorBidi" w:hAnsiTheme="majorBidi" w:cstheme="majorBidi"/>
          <w:sz w:val="24"/>
          <w:szCs w:val="24"/>
        </w:rPr>
        <w:t xml:space="preserve"> 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>Correlation between social cognition and</w:t>
      </w:r>
      <w:r w:rsidRPr="005E4BF7">
        <w:rPr>
          <w:rFonts w:asciiTheme="majorBidi" w:hAnsiTheme="majorBidi" w:cstheme="majorBidi"/>
          <w:spacing w:val="12"/>
          <w:sz w:val="24"/>
          <w:szCs w:val="24"/>
        </w:rPr>
        <w:t xml:space="preserve"> ALFF</w:t>
      </w: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 after adjusting for the age of onset of schizophrenia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268"/>
        <w:gridCol w:w="2835"/>
        <w:gridCol w:w="1134"/>
        <w:gridCol w:w="1134"/>
      </w:tblGrid>
      <w:tr w:rsidR="005E4BF7" w:rsidRPr="005E4BF7" w14:paraId="68DDC787" w14:textId="7777777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5A35709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  <w:lang w:bidi="ar"/>
              </w:rPr>
              <w:t>Social cognitio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64EF39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Brain reg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E3192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49DE30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</w:tr>
      <w:tr w:rsidR="005E4BF7" w:rsidRPr="005E4BF7" w14:paraId="44B1B6D2" w14:textId="7777777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C7C0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TOM-sense of real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00225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Left precentral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F3635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3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F7755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42</w:t>
            </w:r>
          </w:p>
        </w:tc>
      </w:tr>
      <w:tr w:rsidR="005E4BF7" w:rsidRPr="005E4BF7" w14:paraId="24361CAA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BF5FF1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AcH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D08F97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Right </w:t>
            </w:r>
            <w:r w:rsidRPr="005E4BF7">
              <w:rPr>
                <w:rFonts w:asciiTheme="majorBidi" w:hAnsiTheme="majorBidi" w:cstheme="majorBidi"/>
                <w:bCs/>
                <w:sz w:val="24"/>
                <w:szCs w:val="24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19B8C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94843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26</w:t>
            </w:r>
          </w:p>
        </w:tc>
      </w:tr>
      <w:tr w:rsidR="005E4BF7" w:rsidRPr="005E4BF7" w14:paraId="417C8302" w14:textId="7777777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75EE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AIHQ-</w:t>
            </w: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 xml:space="preserve"> AcA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712E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eastAsia="SimSun" w:hAnsiTheme="majorBidi" w:cstheme="majorBidi"/>
                <w:spacing w:val="-5"/>
                <w:sz w:val="24"/>
                <w:szCs w:val="24"/>
              </w:rPr>
              <w:t>Left 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E551B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3D76F" w14:textId="77777777" w:rsidR="002829AB" w:rsidRPr="005E4BF7" w:rsidRDefault="007703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BF7">
              <w:rPr>
                <w:rFonts w:asciiTheme="majorBidi" w:hAnsiTheme="majorBidi" w:cstheme="majorBidi" w:hint="eastAsia"/>
                <w:sz w:val="24"/>
                <w:szCs w:val="24"/>
              </w:rPr>
              <w:t>0.026</w:t>
            </w:r>
          </w:p>
        </w:tc>
      </w:tr>
    </w:tbl>
    <w:p w14:paraId="60BABAB7" w14:textId="77777777" w:rsidR="002829AB" w:rsidRPr="005E4BF7" w:rsidRDefault="00770384">
      <w:pPr>
        <w:rPr>
          <w:rFonts w:asciiTheme="majorBidi" w:hAnsiTheme="majorBidi" w:cstheme="majorBidi"/>
          <w:spacing w:val="-5"/>
          <w:sz w:val="24"/>
          <w:szCs w:val="24"/>
        </w:rPr>
      </w:pPr>
      <w:r w:rsidRPr="005E4BF7">
        <w:rPr>
          <w:rFonts w:asciiTheme="majorBidi" w:eastAsia="SimSun" w:hAnsiTheme="majorBidi" w:cstheme="majorBidi"/>
          <w:spacing w:val="-5"/>
          <w:sz w:val="24"/>
          <w:szCs w:val="24"/>
          <w:lang w:bidi="ar"/>
        </w:rPr>
        <w:t xml:space="preserve">Abbreviations: 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ALFF, amplitude of low-frequency fluctuation; TOM, theory of mind; AIHQ, ambiguous intentions hostility questionnaire; </w:t>
      </w:r>
      <w:proofErr w:type="spellStart"/>
      <w:r w:rsidRPr="005E4BF7">
        <w:rPr>
          <w:rFonts w:asciiTheme="majorBidi" w:hAnsiTheme="majorBidi" w:cstheme="majorBidi"/>
          <w:spacing w:val="-5"/>
          <w:sz w:val="24"/>
          <w:szCs w:val="24"/>
        </w:rPr>
        <w:t>AcHB</w:t>
      </w:r>
      <w:proofErr w:type="spellEnd"/>
      <w:r w:rsidRPr="005E4BF7">
        <w:rPr>
          <w:rFonts w:asciiTheme="majorBidi" w:hAnsiTheme="majorBidi" w:cstheme="majorBidi"/>
          <w:spacing w:val="-5"/>
          <w:sz w:val="24"/>
          <w:szCs w:val="24"/>
        </w:rPr>
        <w:t xml:space="preserve">, accidental hostility bias; AcAB, accidental aggression bias; </w:t>
      </w:r>
      <w:r w:rsidRPr="005E4BF7">
        <w:rPr>
          <w:rFonts w:asciiTheme="majorBidi" w:hAnsiTheme="majorBidi" w:cstheme="majorBidi"/>
          <w:i/>
          <w:iCs/>
          <w:spacing w:val="-5"/>
          <w:sz w:val="24"/>
          <w:szCs w:val="24"/>
        </w:rPr>
        <w:t>pr</w:t>
      </w:r>
      <w:r w:rsidRPr="005E4BF7">
        <w:rPr>
          <w:rFonts w:asciiTheme="majorBidi" w:hAnsiTheme="majorBidi" w:cstheme="majorBidi"/>
          <w:spacing w:val="-5"/>
          <w:sz w:val="24"/>
          <w:szCs w:val="24"/>
        </w:rPr>
        <w:t>, partial correlation coefficient.</w:t>
      </w:r>
    </w:p>
    <w:p w14:paraId="7699FA42" w14:textId="77777777" w:rsidR="002829AB" w:rsidRPr="005E4BF7" w:rsidRDefault="002829AB">
      <w:pPr>
        <w:widowControl/>
        <w:jc w:val="left"/>
        <w:rPr>
          <w:rFonts w:asciiTheme="majorBidi" w:hAnsiTheme="majorBidi" w:cstheme="majorBidi"/>
          <w:spacing w:val="-5"/>
          <w:sz w:val="24"/>
          <w:szCs w:val="24"/>
        </w:rPr>
      </w:pPr>
    </w:p>
    <w:sectPr w:rsidR="002829AB" w:rsidRPr="005E4BF7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F4327" w14:textId="77777777" w:rsidR="00770384" w:rsidRDefault="00770384">
      <w:r>
        <w:separator/>
      </w:r>
    </w:p>
  </w:endnote>
  <w:endnote w:type="continuationSeparator" w:id="0">
    <w:p w14:paraId="33E6EA2E" w14:textId="77777777" w:rsidR="00770384" w:rsidRDefault="00770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1B2B2" w14:textId="77777777" w:rsidR="00770384" w:rsidRDefault="00770384">
      <w:r>
        <w:separator/>
      </w:r>
    </w:p>
  </w:footnote>
  <w:footnote w:type="continuationSeparator" w:id="0">
    <w:p w14:paraId="78C72157" w14:textId="77777777" w:rsidR="00770384" w:rsidRDefault="00770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B641F" w14:textId="77777777" w:rsidR="002829AB" w:rsidRDefault="00770384">
    <w:pPr>
      <w:pStyle w:val="Header"/>
    </w:pPr>
    <w:r>
      <w:rPr>
        <w:b/>
        <w:noProof/>
        <w:color w:val="A6A6A6" w:themeColor="background1" w:themeShade="A6"/>
      </w:rPr>
      <w:drawing>
        <wp:inline distT="0" distB="0" distL="0" distR="0" wp14:anchorId="6AF43E54" wp14:editId="3707F9A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03212"/>
    <w:multiLevelType w:val="multilevel"/>
    <w:tmpl w:val="27B032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396"/>
    <w:rsid w:val="002829AB"/>
    <w:rsid w:val="00391C51"/>
    <w:rsid w:val="004855CD"/>
    <w:rsid w:val="004C0590"/>
    <w:rsid w:val="00502F00"/>
    <w:rsid w:val="005E4BF7"/>
    <w:rsid w:val="007401F8"/>
    <w:rsid w:val="00757418"/>
    <w:rsid w:val="00770384"/>
    <w:rsid w:val="00821628"/>
    <w:rsid w:val="008C41FD"/>
    <w:rsid w:val="009415FB"/>
    <w:rsid w:val="00962396"/>
    <w:rsid w:val="009A3365"/>
    <w:rsid w:val="00A273E2"/>
    <w:rsid w:val="00A30D42"/>
    <w:rsid w:val="00B858D7"/>
    <w:rsid w:val="00B95463"/>
    <w:rsid w:val="00BA2BEA"/>
    <w:rsid w:val="00BD412A"/>
    <w:rsid w:val="00CC7BA3"/>
    <w:rsid w:val="00D857AE"/>
    <w:rsid w:val="00DD65AF"/>
    <w:rsid w:val="00E04822"/>
    <w:rsid w:val="00F239E1"/>
    <w:rsid w:val="084C1E2D"/>
    <w:rsid w:val="0BEB0301"/>
    <w:rsid w:val="11895805"/>
    <w:rsid w:val="19670F6F"/>
    <w:rsid w:val="1D5F6B81"/>
    <w:rsid w:val="1D9F35FB"/>
    <w:rsid w:val="1FF60215"/>
    <w:rsid w:val="227657FD"/>
    <w:rsid w:val="2D7354C9"/>
    <w:rsid w:val="36B424C7"/>
    <w:rsid w:val="39B14B62"/>
    <w:rsid w:val="3E9F45F3"/>
    <w:rsid w:val="3FAE1380"/>
    <w:rsid w:val="4E493959"/>
    <w:rsid w:val="5F2E14A3"/>
    <w:rsid w:val="5FF343E1"/>
    <w:rsid w:val="666F649D"/>
    <w:rsid w:val="724C6222"/>
    <w:rsid w:val="72B7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3C61"/>
  <w15:docId w15:val="{7CE00AFC-A201-4B7B-BDE4-F7334F07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21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21"/>
      <w:szCs w:val="22"/>
      <w:lang w:val="en-US" w:eastAsia="zh-CN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5E4BF7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58</Words>
  <Characters>4325</Characters>
  <Application>Microsoft Office Word</Application>
  <DocSecurity>0</DocSecurity>
  <Lines>36</Lines>
  <Paragraphs>10</Paragraphs>
  <ScaleCrop>false</ScaleCrop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飞 郭</dc:creator>
  <cp:lastModifiedBy>Lara Stead</cp:lastModifiedBy>
  <cp:revision>7</cp:revision>
  <dcterms:created xsi:type="dcterms:W3CDTF">2021-09-29T11:33:00Z</dcterms:created>
  <dcterms:modified xsi:type="dcterms:W3CDTF">2022-01-1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C43BEE1DEC74FE29FF4B9BC22EC0D2F</vt:lpwstr>
  </property>
</Properties>
</file>